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876"/>
        <w:tblW w:w="15205" w:type="dxa"/>
        <w:tblLook w:val="04A0" w:firstRow="1" w:lastRow="0" w:firstColumn="1" w:lastColumn="0" w:noHBand="0" w:noVBand="1"/>
      </w:tblPr>
      <w:tblGrid>
        <w:gridCol w:w="835"/>
        <w:gridCol w:w="690"/>
        <w:gridCol w:w="1800"/>
        <w:gridCol w:w="1530"/>
        <w:gridCol w:w="1980"/>
        <w:gridCol w:w="1092"/>
        <w:gridCol w:w="1608"/>
        <w:gridCol w:w="2570"/>
        <w:gridCol w:w="964"/>
        <w:gridCol w:w="236"/>
        <w:gridCol w:w="1012"/>
        <w:gridCol w:w="888"/>
      </w:tblGrid>
      <w:tr w:rsidR="001F5AE7" w:rsidRPr="001F5AE7" w:rsidTr="001F5AE7">
        <w:trPr>
          <w:gridAfter w:val="2"/>
          <w:wAfter w:w="1900" w:type="dxa"/>
          <w:trHeight w:val="350"/>
        </w:trPr>
        <w:tc>
          <w:tcPr>
            <w:tcW w:w="1306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747C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747C19">
              <w:rPr>
                <w:rFonts w:ascii="Calibri" w:eastAsia="Times New Roman" w:hAnsi="Calibri" w:cs="Times New Roman"/>
                <w:b/>
                <w:bCs/>
                <w:color w:val="000000"/>
              </w:rPr>
              <w:t>S1</w:t>
            </w: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upplemental data of CTC pre and post therapy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634F44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>PT I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e-treatment CTC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>Da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ost-Treatment CTC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>Response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>Date of Death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rvival Time (Days) 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b/>
                <w:bCs/>
                <w:color w:val="000000"/>
              </w:rPr>
              <w:t>Notes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0B5535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OM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53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0/16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21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0B5535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83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/11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/7/2013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0B5535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39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9/26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/9/2013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0B5535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UC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5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9/16/20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1/13/2010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AE7" w:rsidRPr="001F5AE7" w:rsidTr="001F5AE7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UC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48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/25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/14/2014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829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Last contact 5/14/1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UC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5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1/11/20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6/10/201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221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6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2/15/20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2/8/201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6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2/9/20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7/4/201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6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2/22/20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1/8/201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UC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74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/7/20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/13/201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9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/2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2/11/201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19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9/8/20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1/30/201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UC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46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7/9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6/15/2013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OM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3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9/13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77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/22/20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/26/201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UNM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47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/18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/16/201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OM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09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9/14/20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UC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5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9/3/20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/11/201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OM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12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9/19/20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/22/201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C77" w:rsidRPr="001F5AE7" w:rsidTr="00102286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8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/20/20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/28/201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212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AE7" w:rsidRPr="001F5AE7" w:rsidTr="001F5AE7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9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3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/9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/23/201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Instrument failure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D2C77" w:rsidRPr="001F5AE7" w:rsidTr="00E2646E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OM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4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9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2/29/20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AE7" w:rsidRPr="001F5AE7" w:rsidTr="001F5AE7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42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28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11/3/20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Excluded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1F5AE7">
              <w:rPr>
                <w:rFonts w:ascii="Calibri" w:eastAsia="Times New Roman" w:hAnsi="Calibri" w:cs="Times New Roman"/>
                <w:color w:val="000000"/>
              </w:rPr>
              <w:t>did not meet eligibility</w:t>
            </w:r>
          </w:p>
        </w:tc>
      </w:tr>
      <w:tr w:rsidR="00BD2C77" w:rsidRPr="001F5AE7" w:rsidTr="002919BA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UNM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7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4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3/12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2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77" w:rsidRPr="001F5AE7" w:rsidRDefault="00BD2C7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AE7" w:rsidRPr="001F5AE7" w:rsidTr="001F5AE7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1F5AE7">
              <w:rPr>
                <w:rFonts w:ascii="Calibri" w:eastAsia="Times New Roman" w:hAnsi="Calibri" w:cs="Times New Roman"/>
              </w:rPr>
              <w:t>398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/17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Blood </w:t>
            </w:r>
            <w:r w:rsidR="00130EBA" w:rsidRPr="001F5AE7">
              <w:rPr>
                <w:rFonts w:ascii="Calibri" w:eastAsia="Times New Roman" w:hAnsi="Calibri" w:cs="Times New Roman"/>
                <w:color w:val="000000"/>
              </w:rPr>
              <w:t>clotted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5AE7" w:rsidRPr="001F5AE7" w:rsidTr="001F5AE7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KCV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1F5AE7">
              <w:rPr>
                <w:rFonts w:ascii="Calibri" w:eastAsia="Times New Roman" w:hAnsi="Calibri" w:cs="Times New Roman"/>
              </w:rPr>
              <w:t>428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5/31/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5AE7">
              <w:rPr>
                <w:rFonts w:ascii="Calibri" w:eastAsia="Times New Roman" w:hAnsi="Calibri" w:cs="Times New Roman"/>
                <w:color w:val="000000"/>
              </w:rPr>
              <w:t>Instrument failure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5AE7" w:rsidRPr="001F5AE7" w:rsidTr="00D16E9E">
        <w:trPr>
          <w:trHeight w:val="2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1F5AE7">
              <w:rPr>
                <w:rFonts w:eastAsia="Times New Roman" w:cs="Arial"/>
                <w:sz w:val="20"/>
                <w:szCs w:val="20"/>
              </w:rPr>
              <w:t>NA – Not available</w:t>
            </w:r>
          </w:p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E7" w:rsidRPr="001F5AE7" w:rsidRDefault="001F5AE7" w:rsidP="001F5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054F6" w:rsidRDefault="00747C19">
      <w:bookmarkStart w:id="0" w:name="_GoBack"/>
      <w:bookmarkEnd w:id="0"/>
    </w:p>
    <w:sectPr w:rsidR="004054F6" w:rsidSect="001F5A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DFA10231-C24E-4044-AADF-D192E720DBCD}"/>
    <w:docVar w:name="dgnword-eventsink" w:val="52925816"/>
  </w:docVars>
  <w:rsids>
    <w:rsidRoot w:val="001F5AE7"/>
    <w:rsid w:val="00130EBA"/>
    <w:rsid w:val="001F5AE7"/>
    <w:rsid w:val="00747C19"/>
    <w:rsid w:val="00BD2C77"/>
    <w:rsid w:val="00BD526B"/>
    <w:rsid w:val="00FD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F62906-1723-4D39-9168-6458461EE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6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95854496-13b6-4851-9d47-b95ed9e2441b">Table 1.DOCX</TitleName>
    <DocumentId xmlns="95854496-13b6-4851-9d47-b95ed9e2441b">Table 1.DOCX</DocumentId>
    <IsDeleted xmlns="95854496-13b6-4851-9d47-b95ed9e2441b">false</IsDeleted>
    <FileFormat xmlns="95854496-13b6-4851-9d47-b95ed9e2441b">DOCX</FileFormat>
    <DocumentType xmlns="95854496-13b6-4851-9d47-b95ed9e2441b">Table</DocumentType>
    <Checked_x0020_Out_x0020_To xmlns="95854496-13b6-4851-9d47-b95ed9e2441b">
      <UserInfo>
        <DisplayName/>
        <AccountId xsi:nil="true"/>
        <AccountType/>
      </UserInfo>
    </Checked_x0020_Out_x0020_To>
    <StageName xmlns="95854496-13b6-4851-9d47-b95ed9e2441b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9E30D4868E2D46A7DBC52DD3C9869F" ma:contentTypeVersion="7" ma:contentTypeDescription="Create a new document." ma:contentTypeScope="" ma:versionID="153c667c1ac08053cef19d6a8032ba70">
  <xsd:schema xmlns:xsd="http://www.w3.org/2001/XMLSchema" xmlns:p="http://schemas.microsoft.com/office/2006/metadata/properties" xmlns:ns2="95854496-13b6-4851-9d47-b95ed9e2441b" targetNamespace="http://schemas.microsoft.com/office/2006/metadata/properties" ma:root="true" ma:fieldsID="119f243b4ec84ac56efe14961c2a8470" ns2:_="">
    <xsd:import namespace="95854496-13b6-4851-9d47-b95ed9e244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5854496-13b6-4851-9d47-b95ed9e244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AEC2C82-716E-49B7-8BD6-21C42AEA1E46}"/>
</file>

<file path=customXml/itemProps2.xml><?xml version="1.0" encoding="utf-8"?>
<ds:datastoreItem xmlns:ds="http://schemas.openxmlformats.org/officeDocument/2006/customXml" ds:itemID="{07C1022E-35CC-4243-8B69-86242B296010}"/>
</file>

<file path=customXml/itemProps3.xml><?xml version="1.0" encoding="utf-8"?>
<ds:datastoreItem xmlns:ds="http://schemas.openxmlformats.org/officeDocument/2006/customXml" ds:itemID="{2AF37DA8-2B51-431E-8090-B6840C9DBE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H</dc:creator>
  <cp:lastModifiedBy>Gonçalo Vargas</cp:lastModifiedBy>
  <cp:revision>3</cp:revision>
  <dcterms:created xsi:type="dcterms:W3CDTF">2014-08-18T14:00:00Z</dcterms:created>
  <dcterms:modified xsi:type="dcterms:W3CDTF">2014-09-19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9E30D4868E2D46A7DBC52DD3C9869F</vt:lpwstr>
  </property>
</Properties>
</file>